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2792" w14:textId="1F5A799B" w:rsidR="4789368C" w:rsidRDefault="4789368C" w:rsidP="32D22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7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Reduction of aerosol dissemination in a dental area generated by high-speed and scaler ultrasonic devices employing the “Prime Protector”</w:t>
      </w:r>
    </w:p>
    <w:p w14:paraId="7ADC8099" w14:textId="436B4522" w:rsidR="4789368C" w:rsidRDefault="4789368C" w:rsidP="32D22334">
      <w:pPr>
        <w:spacing w:line="257" w:lineRule="auto"/>
        <w:jc w:val="both"/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  <w:lang w:val="en"/>
        </w:rPr>
        <w:t>Cleaning and disinfection protocol</w:t>
      </w:r>
    </w:p>
    <w:p w14:paraId="598A71E6" w14:textId="4F149B2F" w:rsidR="4789368C" w:rsidRDefault="4789368C" w:rsidP="32D22334">
      <w:pPr>
        <w:spacing w:line="257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After the removal of the Petri dishes from the </w:t>
      </w:r>
      <w:r w:rsidR="614940EE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Preclinical </w:t>
      </w:r>
      <w:r w:rsidR="2C3720C6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laboratory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, the </w:t>
      </w:r>
      <w:r w:rsidR="142343C3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authors were divided in three groups, in charge of the following </w:t>
      </w:r>
      <w:r w:rsidR="6EBE9D68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eaning and disinfection tasks:</w:t>
      </w:r>
    </w:p>
    <w:p w14:paraId="25B101E9" w14:textId="1C2E65AD" w:rsidR="4789368C" w:rsidRDefault="4789368C" w:rsidP="32D22334">
      <w:pPr>
        <w:spacing w:line="257" w:lineRule="auto"/>
        <w:jc w:val="both"/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  <w:t>Group A:</w:t>
      </w:r>
    </w:p>
    <w:p w14:paraId="7FE4DA36" w14:textId="1653DE57" w:rsidR="4789368C" w:rsidRDefault="4789368C" w:rsidP="32D22334">
      <w:pPr>
        <w:pStyle w:val="Prrafodelista"/>
        <w:numPr>
          <w:ilvl w:val="0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Opening of the</w:t>
      </w:r>
      <w:r w:rsidR="0FFBFB11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Preclinical laboratory’s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windows</w:t>
      </w:r>
    </w:p>
    <w:p w14:paraId="07159E3D" w14:textId="0C737C4D" w:rsidR="4789368C" w:rsidRDefault="4789368C" w:rsidP="32D22334">
      <w:pPr>
        <w:pStyle w:val="Prrafodelista"/>
        <w:numPr>
          <w:ilvl w:val="0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leaning and disinfection of:</w:t>
      </w:r>
    </w:p>
    <w:p w14:paraId="165BAF40" w14:textId="397AAE18" w:rsidR="4789368C" w:rsidRDefault="4789368C" w:rsidP="32D22334">
      <w:pPr>
        <w:pStyle w:val="Prrafodelista"/>
        <w:numPr>
          <w:ilvl w:val="1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Hose and </w:t>
      </w:r>
      <w:r w:rsidR="73306E7F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High-speed Handpiece (HH) and an Ultrasonic Prophylaxis Device (UPD)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:</w:t>
      </w:r>
    </w:p>
    <w:p w14:paraId="4AD9571F" w14:textId="044DAA4D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Withdrawal and sealing of the tank containing the </w:t>
      </w:r>
      <w:r w:rsidR="1F25C2A7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iquid suspension containing Lactobacillus casei Shirota</w:t>
      </w:r>
      <w:r w:rsidR="42FF7EB3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.</w:t>
      </w:r>
    </w:p>
    <w:p w14:paraId="0DA47C23" w14:textId="66B9526F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Placement of a tank with purified water</w:t>
      </w:r>
      <w:r w:rsidR="05007BB4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.</w:t>
      </w:r>
    </w:p>
    <w:p w14:paraId="5A7DC5A4" w14:textId="26E6E706" w:rsidR="552ADD9B" w:rsidRDefault="552ADD9B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A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tivate</w:t>
      </w:r>
      <w:r w:rsidR="052FCE25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the HH/UPD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for 2 min.</w:t>
      </w:r>
    </w:p>
    <w:p w14:paraId="37540D12" w14:textId="260B7F02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Removal of the purified water container tank.</w:t>
      </w:r>
    </w:p>
    <w:p w14:paraId="223F988A" w14:textId="07D5CA95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Placement of a </w:t>
      </w:r>
      <w:r w:rsidR="641A40CB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ethyl alcohol (70%)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container tank</w:t>
      </w:r>
      <w:r w:rsidR="30A4F159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.</w:t>
      </w:r>
    </w:p>
    <w:p w14:paraId="3B53BA74" w14:textId="2A43153B" w:rsidR="30A4F159" w:rsidRDefault="30A4F159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Activate the HH/UPD for 2 min.</w:t>
      </w:r>
    </w:p>
    <w:p w14:paraId="018C3D27" w14:textId="6B07C5C7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Removal of the </w:t>
      </w:r>
      <w:r w:rsidR="26A8E2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ethyl alcohol (70%)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ontainer tank.</w:t>
      </w:r>
    </w:p>
    <w:p w14:paraId="54B3DE94" w14:textId="6A18D317" w:rsidR="4789368C" w:rsidRDefault="4789368C" w:rsidP="32D22334">
      <w:pPr>
        <w:pStyle w:val="Prrafodelista"/>
        <w:numPr>
          <w:ilvl w:val="0"/>
          <w:numId w:val="5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Operation of the </w:t>
      </w:r>
      <w:r w:rsidR="32F7E0A5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HH/UPD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until observing dry air outlet.</w:t>
      </w:r>
    </w:p>
    <w:p w14:paraId="0D209278" w14:textId="23387619" w:rsidR="4789368C" w:rsidRDefault="4789368C" w:rsidP="32D22334">
      <w:pPr>
        <w:spacing w:line="257" w:lineRule="auto"/>
        <w:jc w:val="both"/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  <w:t>B Group:</w:t>
      </w:r>
    </w:p>
    <w:p w14:paraId="08F3D1E7" w14:textId="2510572C" w:rsidR="4789368C" w:rsidRDefault="4789368C" w:rsidP="32D22334">
      <w:pPr>
        <w:pStyle w:val="Prrafodelista"/>
        <w:numPr>
          <w:ilvl w:val="0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Table cleaning:</w:t>
      </w:r>
    </w:p>
    <w:p w14:paraId="16A73E4F" w14:textId="379D36D2" w:rsidR="4B6F71A4" w:rsidRDefault="4B6F71A4" w:rsidP="32D22334">
      <w:pPr>
        <w:pStyle w:val="Prrafodelista"/>
        <w:numPr>
          <w:ilvl w:val="0"/>
          <w:numId w:val="4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Spray </w:t>
      </w:r>
      <w:r w:rsidR="6C1CFF0B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Benzalkonium chloride &lt; 2% </w:t>
      </w:r>
      <w:r w:rsidR="5BCFD23F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(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ysol</w:t>
      </w:r>
      <w:r w:rsidR="5D5D5191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) 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on the tables. </w:t>
      </w:r>
    </w:p>
    <w:p w14:paraId="7333A847" w14:textId="43635AF9" w:rsidR="4789368C" w:rsidRDefault="4789368C" w:rsidP="32D22334">
      <w:pPr>
        <w:pStyle w:val="Prrafodelista"/>
        <w:numPr>
          <w:ilvl w:val="0"/>
          <w:numId w:val="4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Rub in one direction (three times) with disposable absorbent paper towels.</w:t>
      </w:r>
    </w:p>
    <w:p w14:paraId="3C8A58E7" w14:textId="3409F76B" w:rsidR="4789368C" w:rsidRDefault="4789368C" w:rsidP="32D22334">
      <w:pPr>
        <w:pStyle w:val="Prrafodelista"/>
        <w:numPr>
          <w:ilvl w:val="0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Floor cleaning (</w:t>
      </w:r>
      <w:r w:rsidR="7B922856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experimental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area)</w:t>
      </w:r>
      <w:r w:rsidR="660AA88E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:</w:t>
      </w:r>
    </w:p>
    <w:p w14:paraId="0490D9D8" w14:textId="25D0F8E1" w:rsidR="4789368C" w:rsidRDefault="4789368C" w:rsidP="32D22334">
      <w:pPr>
        <w:pStyle w:val="Prrafodelista"/>
        <w:numPr>
          <w:ilvl w:val="0"/>
          <w:numId w:val="3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Dry any traces of moisture with a disposable absorbent paper towel.</w:t>
      </w:r>
    </w:p>
    <w:p w14:paraId="5E27153F" w14:textId="5FDC9CA1" w:rsidR="4789368C" w:rsidRDefault="4789368C" w:rsidP="32D22334">
      <w:pPr>
        <w:pStyle w:val="Prrafodelista"/>
        <w:numPr>
          <w:ilvl w:val="0"/>
          <w:numId w:val="3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Disinfection cleaning with disposable absorbent paper towels soaked in </w:t>
      </w:r>
      <w:r w:rsidR="3F46F8D8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ethyl alcohol (70%).</w:t>
      </w:r>
    </w:p>
    <w:p w14:paraId="69748E09" w14:textId="6EBAAD0F" w:rsidR="4789368C" w:rsidRDefault="4789368C" w:rsidP="32D22334">
      <w:pPr>
        <w:spacing w:line="257" w:lineRule="auto"/>
        <w:jc w:val="both"/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  <w:t>Group C:</w:t>
      </w:r>
    </w:p>
    <w:p w14:paraId="24D00508" w14:textId="29EE51AF" w:rsidR="27877C7E" w:rsidRDefault="27877C7E" w:rsidP="32D22334">
      <w:pPr>
        <w:pStyle w:val="Prrafodelista"/>
        <w:numPr>
          <w:ilvl w:val="0"/>
          <w:numId w:val="30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color w:val="000000" w:themeColor="text1"/>
          <w:sz w:val="24"/>
          <w:szCs w:val="24"/>
          <w:lang w:val="en"/>
        </w:rPr>
        <w:t>Prime Protector</w:t>
      </w:r>
      <w:r w:rsidRPr="32D22334">
        <w:rPr>
          <w:lang w:val="en"/>
        </w:rPr>
        <w:t xml:space="preserve">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d</w:t>
      </w:r>
      <w:r w:rsidR="14F375DD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evice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eaning and disinfection:</w:t>
      </w:r>
    </w:p>
    <w:p w14:paraId="05E6E2EB" w14:textId="259A4A85" w:rsidR="4789368C" w:rsidRDefault="4789368C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Drying of possible traces of moisture </w:t>
      </w:r>
      <w:r w:rsidR="7D62B476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f</w:t>
      </w:r>
      <w:r w:rsidR="4C0D8131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ro</w:t>
      </w:r>
      <w:r w:rsidR="7D62B476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m the </w:t>
      </w:r>
      <w:r w:rsidR="7D62B476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stainless-steel base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with a disposable absorbent paper towel</w:t>
      </w:r>
      <w:r w:rsidR="50F63E07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.</w:t>
      </w:r>
    </w:p>
    <w:p w14:paraId="3415CD5D" w14:textId="6DEA406D" w:rsidR="484340FC" w:rsidRDefault="484340FC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eaning</w:t>
      </w:r>
      <w:r w:rsidR="7865AA4B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and disinfection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</w:t>
      </w:r>
      <w:r w:rsidR="506C2C69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of the </w:t>
      </w:r>
      <w:r w:rsidR="506C2C69"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stainless-steel base</w:t>
      </w:r>
      <w:r w:rsidR="506C2C69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with disposable absorbent paper towels soaked in </w:t>
      </w:r>
      <w:r w:rsidR="38FACA78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Benzalkonium chloride &lt; 2% (Lysol)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.</w:t>
      </w:r>
    </w:p>
    <w:p w14:paraId="0F69362F" w14:textId="262A95DE" w:rsidR="4789368C" w:rsidRDefault="4789368C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Drying of possible traces of moisture</w:t>
      </w:r>
      <w:r w:rsidR="689A471B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from the dome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with a disposable absorbent paper towel </w:t>
      </w:r>
    </w:p>
    <w:p w14:paraId="4F92AD98" w14:textId="153481B0" w:rsidR="3DB3C36E" w:rsidRDefault="3DB3C36E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leaning and disinfection of the dome</w:t>
      </w:r>
      <w:r w:rsidR="4789368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with disposable absorbent paper towels soaked in</w:t>
      </w:r>
      <w:r w:rsidR="52E175CA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Benzalkonium chloride &lt; 2% (Lysol).</w:t>
      </w:r>
    </w:p>
    <w:p w14:paraId="5A0E2DA5" w14:textId="474CE1FD" w:rsidR="67FCEDCF" w:rsidRDefault="67FCEDCF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losing of the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Preclinical laboratory’s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 windows.</w:t>
      </w:r>
    </w:p>
    <w:p w14:paraId="114CFD2C" w14:textId="0086925A" w:rsidR="4789368C" w:rsidRDefault="4789368C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Control </w:t>
      </w:r>
      <w:r w:rsidR="5587905C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Petri dish </w:t>
      </w: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placement.</w:t>
      </w:r>
    </w:p>
    <w:p w14:paraId="2FEFC343" w14:textId="79DC84ED" w:rsidR="1577A7FF" w:rsidRDefault="1577A7FF" w:rsidP="32D22334">
      <w:pPr>
        <w:pStyle w:val="Prrafodelista"/>
        <w:numPr>
          <w:ilvl w:val="0"/>
          <w:numId w:val="2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Close the door.</w:t>
      </w:r>
    </w:p>
    <w:p w14:paraId="1A2A88C2" w14:textId="6A3DF773" w:rsidR="4789368C" w:rsidRDefault="4789368C" w:rsidP="32D22334">
      <w:pPr>
        <w:spacing w:line="257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  <w:lastRenderedPageBreak/>
        <w:t>NOTE:</w:t>
      </w:r>
    </w:p>
    <w:p w14:paraId="6E415015" w14:textId="0F7319FC" w:rsidR="16F32D1B" w:rsidRPr="004B69AF" w:rsidRDefault="16F32D1B" w:rsidP="32D22334">
      <w:pPr>
        <w:spacing w:line="257" w:lineRule="auto"/>
        <w:jc w:val="both"/>
        <w:rPr>
          <w:lang w:val="en-US"/>
        </w:rPr>
      </w:pPr>
      <w:r w:rsidRPr="32D2233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"/>
        </w:rPr>
        <w:t>After finishing the experiment per day</w:t>
      </w:r>
    </w:p>
    <w:p w14:paraId="1A54A82F" w14:textId="1054ABF4" w:rsidR="4789368C" w:rsidRDefault="4789368C" w:rsidP="32D22334">
      <w:pPr>
        <w:pStyle w:val="Prrafodelista"/>
        <w:numPr>
          <w:ilvl w:val="0"/>
          <w:numId w:val="1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Unit feeder liquid container: wash with water and neutral liquid soap. Rinse with plenty of water.</w:t>
      </w:r>
    </w:p>
    <w:p w14:paraId="5BD582A9" w14:textId="02E871CA" w:rsidR="4789368C" w:rsidRDefault="4789368C" w:rsidP="32D22334">
      <w:pPr>
        <w:pStyle w:val="Prrafodelista"/>
        <w:numPr>
          <w:ilvl w:val="0"/>
          <w:numId w:val="1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 xml:space="preserve">Internal and external disinfection with </w:t>
      </w:r>
      <w:r w:rsidR="39A0652A"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ethyl alcohol (70%).</w:t>
      </w:r>
    </w:p>
    <w:p w14:paraId="20764B1E" w14:textId="770C3E23" w:rsidR="4789368C" w:rsidRDefault="4789368C" w:rsidP="32D22334">
      <w:pPr>
        <w:pStyle w:val="Prrafodelista"/>
        <w:numPr>
          <w:ilvl w:val="0"/>
          <w:numId w:val="1"/>
        </w:numPr>
        <w:spacing w:line="257" w:lineRule="auto"/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</w:pPr>
      <w:r w:rsidRPr="32D22334">
        <w:rPr>
          <w:rFonts w:ascii="Calibri" w:eastAsia="Calibri" w:hAnsi="Calibri" w:cs="Calibri"/>
          <w:color w:val="000000" w:themeColor="text1"/>
          <w:sz w:val="24"/>
          <w:szCs w:val="24"/>
          <w:lang w:val="en"/>
        </w:rPr>
        <w:t>Let dry on rack.</w:t>
      </w:r>
    </w:p>
    <w:p w14:paraId="4E2D3FDB" w14:textId="0555AE54" w:rsidR="32D22334" w:rsidRDefault="32D22334" w:rsidP="32D22334">
      <w:pPr>
        <w:spacing w:line="276" w:lineRule="auto"/>
      </w:pPr>
    </w:p>
    <w:sectPr w:rsidR="32D223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EDAD"/>
    <w:multiLevelType w:val="multilevel"/>
    <w:tmpl w:val="D4A8AB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03823E07"/>
    <w:multiLevelType w:val="hybridMultilevel"/>
    <w:tmpl w:val="A7CA8A74"/>
    <w:lvl w:ilvl="0" w:tplc="02D030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A98B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F4CE10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D21C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026B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A46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AA3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485E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3A92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E1FB5"/>
    <w:multiLevelType w:val="hybridMultilevel"/>
    <w:tmpl w:val="B928B90A"/>
    <w:lvl w:ilvl="0" w:tplc="6CC061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AC294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0899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E2D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A8C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24B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7089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CA9E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C7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5B46E"/>
    <w:multiLevelType w:val="hybridMultilevel"/>
    <w:tmpl w:val="74DA5F96"/>
    <w:lvl w:ilvl="0" w:tplc="6CC07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8877D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36BE6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B6B5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50B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FE4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E80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267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8CCB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360D6"/>
    <w:multiLevelType w:val="hybridMultilevel"/>
    <w:tmpl w:val="5546BC00"/>
    <w:lvl w:ilvl="0" w:tplc="D1FC60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78BD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648C9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709444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1C8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F241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586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D0F8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E483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D18E6"/>
    <w:multiLevelType w:val="hybridMultilevel"/>
    <w:tmpl w:val="76DA15DE"/>
    <w:lvl w:ilvl="0" w:tplc="61CA1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6A74B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34A09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6EBA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682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DA4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43E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40A3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142E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BD819"/>
    <w:multiLevelType w:val="hybridMultilevel"/>
    <w:tmpl w:val="3304AA30"/>
    <w:lvl w:ilvl="0" w:tplc="97CCD1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04003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38266C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E21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7831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261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67A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EC87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FEF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2EEBB"/>
    <w:multiLevelType w:val="multilevel"/>
    <w:tmpl w:val="0A6070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8" w15:restartNumberingAfterBreak="0">
    <w:nsid w:val="211C1EA7"/>
    <w:multiLevelType w:val="hybridMultilevel"/>
    <w:tmpl w:val="D602B6A4"/>
    <w:lvl w:ilvl="0" w:tplc="3B9A16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AF3A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DBED9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BC6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50BB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58E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5E1D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C087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CA6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75DD46"/>
    <w:multiLevelType w:val="hybridMultilevel"/>
    <w:tmpl w:val="21040970"/>
    <w:lvl w:ilvl="0" w:tplc="8864E8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BE1F2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4DE0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EE9A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E2F6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AEA3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34BA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D0EC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4EE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0B80E1"/>
    <w:multiLevelType w:val="multilevel"/>
    <w:tmpl w:val="96082C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1" w15:restartNumberingAfterBreak="0">
    <w:nsid w:val="2D412008"/>
    <w:multiLevelType w:val="multilevel"/>
    <w:tmpl w:val="5352EB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2" w15:restartNumberingAfterBreak="0">
    <w:nsid w:val="38913129"/>
    <w:multiLevelType w:val="hybridMultilevel"/>
    <w:tmpl w:val="60CAC468"/>
    <w:lvl w:ilvl="0" w:tplc="771A8B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9DAEC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6AA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80AD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782A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7ED1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A23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EA0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B273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8D2700"/>
    <w:multiLevelType w:val="hybridMultilevel"/>
    <w:tmpl w:val="53381460"/>
    <w:lvl w:ilvl="0" w:tplc="08CE4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BCB6E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3E68C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30C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F42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BED0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183E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3AD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18BD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C07D1A"/>
    <w:multiLevelType w:val="multilevel"/>
    <w:tmpl w:val="3B6CEE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5" w15:restartNumberingAfterBreak="0">
    <w:nsid w:val="4CDADFA5"/>
    <w:multiLevelType w:val="hybridMultilevel"/>
    <w:tmpl w:val="E01894AE"/>
    <w:lvl w:ilvl="0" w:tplc="46C2F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E2ABF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1FDA6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48E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703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0015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5236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50F5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909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1F465F"/>
    <w:multiLevelType w:val="hybridMultilevel"/>
    <w:tmpl w:val="AC6C214C"/>
    <w:lvl w:ilvl="0" w:tplc="AC96A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CAB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2476C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B1A20B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906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9815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D0F7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140C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BCB3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113139"/>
    <w:multiLevelType w:val="hybridMultilevel"/>
    <w:tmpl w:val="478AD6E2"/>
    <w:lvl w:ilvl="0" w:tplc="5DE0E0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82C8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781692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21A889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AF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C63B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2AB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085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005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96F5E"/>
    <w:multiLevelType w:val="hybridMultilevel"/>
    <w:tmpl w:val="0012E97A"/>
    <w:lvl w:ilvl="0" w:tplc="7902BB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24DF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84B07C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FE50D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4428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CC8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3CA3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28E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3AE8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E29AAC"/>
    <w:multiLevelType w:val="hybridMultilevel"/>
    <w:tmpl w:val="19589F32"/>
    <w:lvl w:ilvl="0" w:tplc="F130670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842A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A88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8435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30FF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BCF9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1CA9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845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705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25684A"/>
    <w:multiLevelType w:val="hybridMultilevel"/>
    <w:tmpl w:val="9B242F7A"/>
    <w:lvl w:ilvl="0" w:tplc="C20CC4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043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62F652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3B3A8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C50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400B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846A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02D8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36DA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6F68CE"/>
    <w:multiLevelType w:val="hybridMultilevel"/>
    <w:tmpl w:val="B2866774"/>
    <w:lvl w:ilvl="0" w:tplc="3BB61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0760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7D9EA1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D83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EC4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3E1A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DE59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405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124D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CF929F"/>
    <w:multiLevelType w:val="hybridMultilevel"/>
    <w:tmpl w:val="0780F7F8"/>
    <w:lvl w:ilvl="0" w:tplc="74A0AF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00D61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9389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1E50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0202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C1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47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5A32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54B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86736B"/>
    <w:multiLevelType w:val="hybridMultilevel"/>
    <w:tmpl w:val="C6403C66"/>
    <w:lvl w:ilvl="0" w:tplc="87101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B2754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7F929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5E0C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28E0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2E0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E4C3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724F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3A4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C5CED7"/>
    <w:multiLevelType w:val="hybridMultilevel"/>
    <w:tmpl w:val="D38638A0"/>
    <w:lvl w:ilvl="0" w:tplc="A7C47FC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53ED1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D23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E8F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AB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5826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523E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664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B271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0B3E67"/>
    <w:multiLevelType w:val="hybridMultilevel"/>
    <w:tmpl w:val="887C9BBC"/>
    <w:lvl w:ilvl="0" w:tplc="16FC2B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6406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94C8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849E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585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EE1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8E3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A0F6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AEB3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67F79F"/>
    <w:multiLevelType w:val="hybridMultilevel"/>
    <w:tmpl w:val="0F20C3B2"/>
    <w:lvl w:ilvl="0" w:tplc="173007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8A34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E73A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DF14B2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4443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83B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7884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82E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F868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3E304"/>
    <w:multiLevelType w:val="hybridMultilevel"/>
    <w:tmpl w:val="E668B63C"/>
    <w:lvl w:ilvl="0" w:tplc="B342A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4C6B3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250C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76B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069B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A292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488E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E476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C7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5D1647"/>
    <w:multiLevelType w:val="hybridMultilevel"/>
    <w:tmpl w:val="6FF470E4"/>
    <w:lvl w:ilvl="0" w:tplc="7DF23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145FE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64CCA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23D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C4A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6C32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AE69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B219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1A2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5B33E"/>
    <w:multiLevelType w:val="hybridMultilevel"/>
    <w:tmpl w:val="3EA250DC"/>
    <w:lvl w:ilvl="0" w:tplc="5E5A39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08312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789C72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A43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6E16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4CC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04B7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86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9272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7"/>
  </w:num>
  <w:num w:numId="4">
    <w:abstractNumId w:val="14"/>
  </w:num>
  <w:num w:numId="5">
    <w:abstractNumId w:val="10"/>
  </w:num>
  <w:num w:numId="6">
    <w:abstractNumId w:val="27"/>
  </w:num>
  <w:num w:numId="7">
    <w:abstractNumId w:val="5"/>
  </w:num>
  <w:num w:numId="8">
    <w:abstractNumId w:val="1"/>
  </w:num>
  <w:num w:numId="9">
    <w:abstractNumId w:val="15"/>
  </w:num>
  <w:num w:numId="10">
    <w:abstractNumId w:val="6"/>
  </w:num>
  <w:num w:numId="11">
    <w:abstractNumId w:val="29"/>
  </w:num>
  <w:num w:numId="12">
    <w:abstractNumId w:val="8"/>
  </w:num>
  <w:num w:numId="13">
    <w:abstractNumId w:val="22"/>
  </w:num>
  <w:num w:numId="14">
    <w:abstractNumId w:val="3"/>
  </w:num>
  <w:num w:numId="15">
    <w:abstractNumId w:val="28"/>
  </w:num>
  <w:num w:numId="16">
    <w:abstractNumId w:val="12"/>
  </w:num>
  <w:num w:numId="17">
    <w:abstractNumId w:val="9"/>
  </w:num>
  <w:num w:numId="18">
    <w:abstractNumId w:val="21"/>
  </w:num>
  <w:num w:numId="19">
    <w:abstractNumId w:val="25"/>
  </w:num>
  <w:num w:numId="20">
    <w:abstractNumId w:val="13"/>
  </w:num>
  <w:num w:numId="21">
    <w:abstractNumId w:val="24"/>
  </w:num>
  <w:num w:numId="22">
    <w:abstractNumId w:val="26"/>
  </w:num>
  <w:num w:numId="23">
    <w:abstractNumId w:val="18"/>
  </w:num>
  <w:num w:numId="24">
    <w:abstractNumId w:val="20"/>
  </w:num>
  <w:num w:numId="25">
    <w:abstractNumId w:val="17"/>
  </w:num>
  <w:num w:numId="26">
    <w:abstractNumId w:val="16"/>
  </w:num>
  <w:num w:numId="27">
    <w:abstractNumId w:val="4"/>
  </w:num>
  <w:num w:numId="28">
    <w:abstractNumId w:val="23"/>
  </w:num>
  <w:num w:numId="29">
    <w:abstractNumId w:val="2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0D0097"/>
    <w:rsid w:val="004B69AF"/>
    <w:rsid w:val="04805937"/>
    <w:rsid w:val="05007BB4"/>
    <w:rsid w:val="052FCE25"/>
    <w:rsid w:val="0956F188"/>
    <w:rsid w:val="09D20F8F"/>
    <w:rsid w:val="0D61722B"/>
    <w:rsid w:val="0E69D0D7"/>
    <w:rsid w:val="0FFBFB11"/>
    <w:rsid w:val="110D0097"/>
    <w:rsid w:val="142343C3"/>
    <w:rsid w:val="14F375DD"/>
    <w:rsid w:val="1577A7FF"/>
    <w:rsid w:val="16F32D1B"/>
    <w:rsid w:val="1B29D262"/>
    <w:rsid w:val="1BD7A247"/>
    <w:rsid w:val="1BF2F5B3"/>
    <w:rsid w:val="1CC5A2C3"/>
    <w:rsid w:val="1D7F50AA"/>
    <w:rsid w:val="1F25C2A7"/>
    <w:rsid w:val="20B6F16C"/>
    <w:rsid w:val="26A8E28C"/>
    <w:rsid w:val="27877C7E"/>
    <w:rsid w:val="2C3720C6"/>
    <w:rsid w:val="2CEA3FD8"/>
    <w:rsid w:val="30A4F159"/>
    <w:rsid w:val="32D22334"/>
    <w:rsid w:val="32F7E0A5"/>
    <w:rsid w:val="3352F597"/>
    <w:rsid w:val="348FAA8D"/>
    <w:rsid w:val="367B53C0"/>
    <w:rsid w:val="380B134E"/>
    <w:rsid w:val="380D3E5D"/>
    <w:rsid w:val="38FACA78"/>
    <w:rsid w:val="39A0652A"/>
    <w:rsid w:val="39A90EBE"/>
    <w:rsid w:val="3B049ACA"/>
    <w:rsid w:val="3DB3C36E"/>
    <w:rsid w:val="3F46F8D8"/>
    <w:rsid w:val="42FF7EB3"/>
    <w:rsid w:val="4789368C"/>
    <w:rsid w:val="47E55C9F"/>
    <w:rsid w:val="484340FC"/>
    <w:rsid w:val="492506ED"/>
    <w:rsid w:val="4B6F71A4"/>
    <w:rsid w:val="4C0D8131"/>
    <w:rsid w:val="4DDB53A4"/>
    <w:rsid w:val="4EA11CF6"/>
    <w:rsid w:val="506C2C69"/>
    <w:rsid w:val="50F63E07"/>
    <w:rsid w:val="526BE3A7"/>
    <w:rsid w:val="52E175CA"/>
    <w:rsid w:val="552ADD9B"/>
    <w:rsid w:val="5587905C"/>
    <w:rsid w:val="5BCFD23F"/>
    <w:rsid w:val="5D5D5191"/>
    <w:rsid w:val="5DA98C22"/>
    <w:rsid w:val="614940EE"/>
    <w:rsid w:val="641A40CB"/>
    <w:rsid w:val="66044408"/>
    <w:rsid w:val="660AA88E"/>
    <w:rsid w:val="67A0473A"/>
    <w:rsid w:val="67FCEDCF"/>
    <w:rsid w:val="689A471B"/>
    <w:rsid w:val="6A25B60D"/>
    <w:rsid w:val="6C1CFF0B"/>
    <w:rsid w:val="6DF30662"/>
    <w:rsid w:val="6EBE9D68"/>
    <w:rsid w:val="73306E7F"/>
    <w:rsid w:val="7865AA4B"/>
    <w:rsid w:val="7B922856"/>
    <w:rsid w:val="7D62B476"/>
    <w:rsid w:val="7F00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D0097"/>
  <w15:chartTrackingRefBased/>
  <w15:docId w15:val="{1CFB0859-4792-4461-92A2-9187C4315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y2iqfc">
    <w:name w:val="y2iqfc"/>
    <w:basedOn w:val="Fuentedeprrafopredeter"/>
    <w:uiPriority w:val="1"/>
    <w:rsid w:val="32D22334"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GALEANO NATHALY</dc:creator>
  <cp:keywords/>
  <dc:description/>
  <cp:lastModifiedBy>Carolina Guzman</cp:lastModifiedBy>
  <cp:revision>2</cp:revision>
  <dcterms:created xsi:type="dcterms:W3CDTF">2023-02-28T21:15:00Z</dcterms:created>
  <dcterms:modified xsi:type="dcterms:W3CDTF">2023-07-05T14:27:00Z</dcterms:modified>
</cp:coreProperties>
</file>